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987D6" w14:textId="12328037" w:rsidR="00653C60" w:rsidRPr="00ED3A09" w:rsidRDefault="007564D7" w:rsidP="001D5A0D">
      <w:pPr>
        <w:pStyle w:val="NoSpacing"/>
        <w:rPr>
          <w:rFonts w:cstheme="minorHAnsi"/>
        </w:rPr>
      </w:pPr>
      <w:r w:rsidRPr="00ED3A09">
        <w:rPr>
          <w:rFonts w:cstheme="minorHAnsi"/>
          <w:b/>
          <w:bCs/>
        </w:rPr>
        <w:t>Table S1</w:t>
      </w:r>
      <w:r w:rsidRPr="00ED3A09">
        <w:rPr>
          <w:rFonts w:cstheme="minorHAnsi"/>
        </w:rPr>
        <w:t>: Search Term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45"/>
        <w:gridCol w:w="3053"/>
        <w:gridCol w:w="2818"/>
      </w:tblGrid>
      <w:tr w:rsidR="007564D7" w:rsidRPr="00ED3A09" w14:paraId="3D87CF2C" w14:textId="77777777" w:rsidTr="00ED3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BFBFBF" w:themeFill="background1" w:themeFillShade="BF"/>
          </w:tcPr>
          <w:p w14:paraId="44787C09" w14:textId="77777777" w:rsidR="007564D7" w:rsidRPr="00ED3A09" w:rsidRDefault="007564D7" w:rsidP="00E0134A">
            <w:pPr>
              <w:rPr>
                <w:rFonts w:cstheme="minorHAnsi"/>
                <w:b w:val="0"/>
                <w:bCs w:val="0"/>
              </w:rPr>
            </w:pPr>
            <w:r w:rsidRPr="00ED3A09">
              <w:rPr>
                <w:rFonts w:cstheme="minorHAnsi"/>
              </w:rPr>
              <w:t>Database</w:t>
            </w:r>
          </w:p>
        </w:tc>
        <w:tc>
          <w:tcPr>
            <w:tcW w:w="3053" w:type="dxa"/>
            <w:shd w:val="clear" w:color="auto" w:fill="BFBFBF" w:themeFill="background1" w:themeFillShade="BF"/>
          </w:tcPr>
          <w:p w14:paraId="5D3B3E35" w14:textId="77777777" w:rsidR="007564D7" w:rsidRPr="00ED3A09" w:rsidRDefault="007564D7" w:rsidP="00E013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ED3A09">
              <w:rPr>
                <w:rFonts w:cstheme="minorHAnsi"/>
              </w:rPr>
              <w:t>Search term</w:t>
            </w:r>
          </w:p>
        </w:tc>
        <w:tc>
          <w:tcPr>
            <w:tcW w:w="2818" w:type="dxa"/>
            <w:shd w:val="clear" w:color="auto" w:fill="BFBFBF" w:themeFill="background1" w:themeFillShade="BF"/>
          </w:tcPr>
          <w:p w14:paraId="44CE6865" w14:textId="77777777" w:rsidR="007564D7" w:rsidRPr="00ED3A09" w:rsidRDefault="007564D7" w:rsidP="00541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ED3A09">
              <w:rPr>
                <w:rFonts w:cstheme="minorHAnsi"/>
              </w:rPr>
              <w:t>Result</w:t>
            </w:r>
          </w:p>
        </w:tc>
      </w:tr>
      <w:tr w:rsidR="007564D7" w:rsidRPr="00ED3A09" w14:paraId="3E75F020" w14:textId="77777777" w:rsidTr="00541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E2394B7" w14:textId="2269875D" w:rsidR="007564D7" w:rsidRPr="00ED3A09" w:rsidRDefault="007564D7" w:rsidP="00E0134A">
            <w:pPr>
              <w:rPr>
                <w:rFonts w:cstheme="minorHAnsi"/>
              </w:rPr>
            </w:pPr>
            <w:r w:rsidRPr="00ED3A09">
              <w:rPr>
                <w:rFonts w:cstheme="minorHAnsi"/>
              </w:rPr>
              <w:t>PubMed</w:t>
            </w:r>
          </w:p>
        </w:tc>
        <w:tc>
          <w:tcPr>
            <w:tcW w:w="3053" w:type="dxa"/>
          </w:tcPr>
          <w:p w14:paraId="0F31CCBC" w14:textId="70F4FF89" w:rsidR="007564D7" w:rsidRDefault="00344DB7" w:rsidP="001D5A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D3A09">
              <w:rPr>
                <w:rFonts w:cstheme="minorHAnsi"/>
              </w:rPr>
              <w:t>(heparin or thrombo</w:t>
            </w:r>
            <w:r w:rsidR="009651CE" w:rsidRPr="00ED3A09">
              <w:rPr>
                <w:rFonts w:cstheme="minorHAnsi"/>
              </w:rPr>
              <w:t>s</w:t>
            </w:r>
            <w:r w:rsidRPr="00ED3A09">
              <w:rPr>
                <w:rFonts w:cstheme="minorHAnsi"/>
              </w:rPr>
              <w:t xml:space="preserve">is or venous </w:t>
            </w:r>
            <w:proofErr w:type="spellStart"/>
            <w:r w:rsidRPr="00ED3A09">
              <w:rPr>
                <w:rFonts w:cstheme="minorHAnsi"/>
              </w:rPr>
              <w:t>thrombo</w:t>
            </w:r>
            <w:proofErr w:type="spellEnd"/>
            <w:r w:rsidRPr="00ED3A09">
              <w:rPr>
                <w:rFonts w:cstheme="minorHAnsi"/>
              </w:rPr>
              <w:t xml:space="preserve"> or pulmonary </w:t>
            </w:r>
            <w:proofErr w:type="spellStart"/>
            <w:r w:rsidRPr="00ED3A09">
              <w:rPr>
                <w:rFonts w:cstheme="minorHAnsi"/>
              </w:rPr>
              <w:t>embol</w:t>
            </w:r>
            <w:proofErr w:type="spellEnd"/>
            <w:r w:rsidRPr="00ED3A09">
              <w:rPr>
                <w:rFonts w:cstheme="minorHAnsi"/>
              </w:rPr>
              <w:t>) AND (COVID-19 OR novel coronavirus OR severe acute respiratory syndrome OR SARS-CoV-2)</w:t>
            </w:r>
            <w:r w:rsidR="007564D7" w:rsidRPr="00ED3A09">
              <w:rPr>
                <w:rFonts w:cstheme="minorHAnsi"/>
              </w:rPr>
              <w:t xml:space="preserve"> Filters: from 2020 </w:t>
            </w:r>
            <w:r w:rsidR="00ED3A09">
              <w:rPr>
                <w:rFonts w:cstheme="minorHAnsi"/>
              </w:rPr>
              <w:t>–</w:t>
            </w:r>
            <w:r w:rsidR="007564D7" w:rsidRPr="00ED3A09">
              <w:rPr>
                <w:rFonts w:cstheme="minorHAnsi"/>
              </w:rPr>
              <w:t xml:space="preserve"> 2020</w:t>
            </w:r>
          </w:p>
          <w:p w14:paraId="560D0021" w14:textId="4BD6EC3D" w:rsidR="00ED3A09" w:rsidRPr="00ED3A09" w:rsidRDefault="00ED3A09" w:rsidP="001D5A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18" w:type="dxa"/>
          </w:tcPr>
          <w:p w14:paraId="4BCACF0C" w14:textId="0F683FC8" w:rsidR="007564D7" w:rsidRPr="00ED3A09" w:rsidRDefault="00243AB9" w:rsidP="00541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D3A09">
              <w:rPr>
                <w:rFonts w:cstheme="minorHAnsi"/>
              </w:rPr>
              <w:t>524</w:t>
            </w:r>
          </w:p>
        </w:tc>
      </w:tr>
      <w:tr w:rsidR="007564D7" w:rsidRPr="00ED3A09" w14:paraId="7D0F953E" w14:textId="77777777" w:rsidTr="00541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D89E3A0" w14:textId="77777777" w:rsidR="007564D7" w:rsidRPr="00ED3A09" w:rsidRDefault="007564D7" w:rsidP="00E0134A">
            <w:pPr>
              <w:rPr>
                <w:rFonts w:cstheme="minorHAnsi"/>
              </w:rPr>
            </w:pPr>
            <w:r w:rsidRPr="00ED3A09">
              <w:rPr>
                <w:rFonts w:cstheme="minorHAnsi"/>
              </w:rPr>
              <w:t>Google Scholar</w:t>
            </w:r>
          </w:p>
        </w:tc>
        <w:tc>
          <w:tcPr>
            <w:tcW w:w="3053" w:type="dxa"/>
          </w:tcPr>
          <w:p w14:paraId="06EE81E3" w14:textId="30BC88C0" w:rsidR="007564D7" w:rsidRDefault="00AC15F8" w:rsidP="001D5A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D3A09">
              <w:rPr>
                <w:rFonts w:cstheme="minorHAnsi"/>
              </w:rPr>
              <w:t>heparin thrombo</w:t>
            </w:r>
            <w:r w:rsidR="009651CE" w:rsidRPr="00ED3A09">
              <w:rPr>
                <w:rFonts w:cstheme="minorHAnsi"/>
              </w:rPr>
              <w:t>sis</w:t>
            </w:r>
            <w:r w:rsidRPr="00ED3A09">
              <w:rPr>
                <w:rFonts w:cstheme="minorHAnsi"/>
              </w:rPr>
              <w:t xml:space="preserve"> venous </w:t>
            </w:r>
            <w:proofErr w:type="spellStart"/>
            <w:r w:rsidRPr="00ED3A09">
              <w:rPr>
                <w:rFonts w:cstheme="minorHAnsi"/>
              </w:rPr>
              <w:t>thrombo</w:t>
            </w:r>
            <w:proofErr w:type="spellEnd"/>
            <w:r w:rsidRPr="00ED3A09">
              <w:rPr>
                <w:rFonts w:cstheme="minorHAnsi"/>
              </w:rPr>
              <w:t xml:space="preserve"> pulmonary embol</w:t>
            </w:r>
            <w:r w:rsidR="00155808" w:rsidRPr="00ED3A09">
              <w:rPr>
                <w:rFonts w:cstheme="minorHAnsi"/>
              </w:rPr>
              <w:t>ism</w:t>
            </w:r>
            <w:r w:rsidR="009651CE" w:rsidRPr="00ED3A09">
              <w:rPr>
                <w:rFonts w:cstheme="minorHAnsi"/>
              </w:rPr>
              <w:t xml:space="preserve"> </w:t>
            </w:r>
            <w:r w:rsidRPr="00ED3A09">
              <w:rPr>
                <w:rFonts w:cstheme="minorHAnsi"/>
              </w:rPr>
              <w:t>SARS-CoV-2 "COVID 19"</w:t>
            </w:r>
            <w:r w:rsidR="007564D7" w:rsidRPr="00ED3A09">
              <w:rPr>
                <w:rFonts w:cstheme="minorHAnsi"/>
              </w:rPr>
              <w:t xml:space="preserve"> Filters: from 2020 </w:t>
            </w:r>
            <w:r w:rsidR="00ED3A09">
              <w:rPr>
                <w:rFonts w:cstheme="minorHAnsi"/>
              </w:rPr>
              <w:t>–</w:t>
            </w:r>
            <w:r w:rsidR="007564D7" w:rsidRPr="00ED3A09">
              <w:rPr>
                <w:rFonts w:cstheme="minorHAnsi"/>
              </w:rPr>
              <w:t xml:space="preserve"> 2020</w:t>
            </w:r>
          </w:p>
          <w:p w14:paraId="3DEE4F76" w14:textId="68D322E4" w:rsidR="00ED3A09" w:rsidRPr="00ED3A09" w:rsidRDefault="00ED3A09" w:rsidP="001D5A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18" w:type="dxa"/>
          </w:tcPr>
          <w:p w14:paraId="7A6B2FA4" w14:textId="2BB86EDA" w:rsidR="007564D7" w:rsidRPr="00ED3A09" w:rsidRDefault="00DA1600" w:rsidP="00541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D3A09">
              <w:rPr>
                <w:rFonts w:cstheme="minorHAnsi"/>
              </w:rPr>
              <w:t>405</w:t>
            </w:r>
          </w:p>
        </w:tc>
      </w:tr>
      <w:tr w:rsidR="007564D7" w:rsidRPr="00ED3A09" w14:paraId="65C3CDBA" w14:textId="77777777" w:rsidTr="00541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59DD76AA" w14:textId="77777777" w:rsidR="007564D7" w:rsidRPr="00ED3A09" w:rsidRDefault="007564D7" w:rsidP="00E0134A">
            <w:pPr>
              <w:rPr>
                <w:rFonts w:cstheme="minorHAnsi"/>
              </w:rPr>
            </w:pPr>
            <w:proofErr w:type="spellStart"/>
            <w:r w:rsidRPr="00ED3A09">
              <w:rPr>
                <w:rFonts w:cstheme="minorHAnsi"/>
              </w:rPr>
              <w:t>medRxiv</w:t>
            </w:r>
            <w:proofErr w:type="spellEnd"/>
          </w:p>
        </w:tc>
        <w:tc>
          <w:tcPr>
            <w:tcW w:w="3053" w:type="dxa"/>
          </w:tcPr>
          <w:p w14:paraId="0F1D0EF2" w14:textId="77777777" w:rsidR="007564D7" w:rsidRDefault="00805343" w:rsidP="001D5A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D3A09">
              <w:rPr>
                <w:rFonts w:cstheme="minorHAnsi"/>
              </w:rPr>
              <w:t xml:space="preserve">abstract or title "COVID-19" (match all words) and full text or abstract or title "heparin" (match whole all) and posted between "01 </w:t>
            </w:r>
            <w:proofErr w:type="gramStart"/>
            <w:r w:rsidRPr="00ED3A09">
              <w:rPr>
                <w:rFonts w:cstheme="minorHAnsi"/>
              </w:rPr>
              <w:t>Jan,</w:t>
            </w:r>
            <w:proofErr w:type="gramEnd"/>
            <w:r w:rsidRPr="00ED3A09">
              <w:rPr>
                <w:rFonts w:cstheme="minorHAnsi"/>
              </w:rPr>
              <w:t xml:space="preserve"> 2020 and </w:t>
            </w:r>
            <w:r w:rsidR="009651CE" w:rsidRPr="00ED3A09">
              <w:rPr>
                <w:rFonts w:cstheme="minorHAnsi"/>
              </w:rPr>
              <w:t>26</w:t>
            </w:r>
            <w:r w:rsidRPr="00ED3A09">
              <w:rPr>
                <w:rFonts w:cstheme="minorHAnsi"/>
              </w:rPr>
              <w:t xml:space="preserve"> </w:t>
            </w:r>
            <w:r w:rsidR="009651CE" w:rsidRPr="00ED3A09">
              <w:rPr>
                <w:rFonts w:cstheme="minorHAnsi"/>
              </w:rPr>
              <w:t>June</w:t>
            </w:r>
            <w:r w:rsidRPr="00ED3A09">
              <w:rPr>
                <w:rFonts w:cstheme="minorHAnsi"/>
              </w:rPr>
              <w:t>, 2020</w:t>
            </w:r>
          </w:p>
          <w:p w14:paraId="201E3D70" w14:textId="1014F58E" w:rsidR="00ED3A09" w:rsidRPr="00ED3A09" w:rsidRDefault="00ED3A09" w:rsidP="001D5A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18" w:type="dxa"/>
          </w:tcPr>
          <w:p w14:paraId="4327B7D2" w14:textId="40EFB835" w:rsidR="007564D7" w:rsidRPr="00ED3A09" w:rsidRDefault="00453492" w:rsidP="00541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D3A09">
              <w:rPr>
                <w:rFonts w:cstheme="minorHAnsi"/>
              </w:rPr>
              <w:t>101</w:t>
            </w:r>
          </w:p>
        </w:tc>
      </w:tr>
      <w:tr w:rsidR="007564D7" w:rsidRPr="00ED3A09" w14:paraId="7E5DC896" w14:textId="77777777" w:rsidTr="00541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23B83BA1" w14:textId="77777777" w:rsidR="007564D7" w:rsidRPr="00ED3A09" w:rsidRDefault="007564D7" w:rsidP="00E0134A">
            <w:pPr>
              <w:rPr>
                <w:rFonts w:cstheme="minorHAnsi"/>
              </w:rPr>
            </w:pPr>
            <w:r w:rsidRPr="00ED3A09">
              <w:rPr>
                <w:rFonts w:cstheme="minorHAnsi"/>
              </w:rPr>
              <w:t>SSRN</w:t>
            </w:r>
          </w:p>
        </w:tc>
        <w:tc>
          <w:tcPr>
            <w:tcW w:w="3053" w:type="dxa"/>
          </w:tcPr>
          <w:p w14:paraId="73C9642D" w14:textId="77777777" w:rsidR="007564D7" w:rsidRDefault="00824821" w:rsidP="001D5A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D3A09">
              <w:rPr>
                <w:rFonts w:cstheme="minorHAnsi"/>
              </w:rPr>
              <w:t>heparin</w:t>
            </w:r>
            <w:r w:rsidR="007564D7" w:rsidRPr="00ED3A09">
              <w:rPr>
                <w:rFonts w:cstheme="minorHAnsi"/>
              </w:rPr>
              <w:t xml:space="preserve"> </w:t>
            </w:r>
          </w:p>
          <w:p w14:paraId="6DD447E8" w14:textId="4BC8DCBF" w:rsidR="00ED3A09" w:rsidRPr="00ED3A09" w:rsidRDefault="00ED3A09" w:rsidP="001D5A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18" w:type="dxa"/>
          </w:tcPr>
          <w:p w14:paraId="03D786DF" w14:textId="798B92D5" w:rsidR="007564D7" w:rsidRPr="00ED3A09" w:rsidRDefault="00805343" w:rsidP="00541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D3A09">
              <w:rPr>
                <w:rFonts w:cstheme="minorHAnsi"/>
              </w:rPr>
              <w:t>2</w:t>
            </w:r>
            <w:r w:rsidR="00B22EB4" w:rsidRPr="00ED3A09">
              <w:rPr>
                <w:rFonts w:cstheme="minorHAnsi"/>
              </w:rPr>
              <w:t>6</w:t>
            </w:r>
          </w:p>
        </w:tc>
      </w:tr>
    </w:tbl>
    <w:p w14:paraId="437D3089" w14:textId="09D16833" w:rsidR="007564D7" w:rsidRDefault="007564D7"/>
    <w:p w14:paraId="76B5461F" w14:textId="23500FB8" w:rsidR="00F536A8" w:rsidRDefault="00F536A8"/>
    <w:p w14:paraId="5177D471" w14:textId="65C8CA84" w:rsidR="00F536A8" w:rsidRDefault="00F536A8"/>
    <w:p w14:paraId="630E158C" w14:textId="2E5D95C5" w:rsidR="00C10ABB" w:rsidRDefault="00C10ABB"/>
    <w:p w14:paraId="57476E59" w14:textId="6A61269E" w:rsidR="00C10ABB" w:rsidRDefault="00C10ABB"/>
    <w:p w14:paraId="2C1376E2" w14:textId="01C47CC5" w:rsidR="00C10ABB" w:rsidRDefault="00C10ABB"/>
    <w:p w14:paraId="69F33BAD" w14:textId="334538D6" w:rsidR="00C10ABB" w:rsidRDefault="00C10ABB"/>
    <w:p w14:paraId="01A2442F" w14:textId="491E7BC4" w:rsidR="00C10ABB" w:rsidRDefault="00C10ABB"/>
    <w:p w14:paraId="317EECFD" w14:textId="6D568298" w:rsidR="00C10ABB" w:rsidRDefault="00C10ABB"/>
    <w:p w14:paraId="2ADCF582" w14:textId="79C35277" w:rsidR="00C10ABB" w:rsidRDefault="00C10ABB"/>
    <w:p w14:paraId="553FA20E" w14:textId="0538D2A0" w:rsidR="00C10ABB" w:rsidRDefault="00C10ABB"/>
    <w:p w14:paraId="6FF4E7F0" w14:textId="2172DBA6" w:rsidR="00C10ABB" w:rsidRDefault="00C10ABB"/>
    <w:p w14:paraId="4E6133B7" w14:textId="0209C71B" w:rsidR="00C10ABB" w:rsidRDefault="00C10ABB"/>
    <w:p w14:paraId="4C27FF32" w14:textId="3575F756" w:rsidR="00C10ABB" w:rsidRDefault="00C10ABB"/>
    <w:p w14:paraId="099E6461" w14:textId="1C7D9151" w:rsidR="00C10ABB" w:rsidRDefault="00C10ABB"/>
    <w:p w14:paraId="183C8D1F" w14:textId="65FE96AE" w:rsidR="00C10ABB" w:rsidRDefault="00C10ABB"/>
    <w:p w14:paraId="3777D00E" w14:textId="77777777" w:rsidR="00C10ABB" w:rsidRDefault="00C10ABB" w:rsidP="00C10ABB">
      <w:pPr>
        <w:pStyle w:val="NoSpacing"/>
        <w:jc w:val="both"/>
      </w:pPr>
      <w:r>
        <w:rPr>
          <w:noProof/>
        </w:rPr>
        <w:lastRenderedPageBreak/>
        <w:drawing>
          <wp:inline distT="0" distB="0" distL="0" distR="0" wp14:anchorId="4AF6E134" wp14:editId="7C2A65D9">
            <wp:extent cx="5743575" cy="3103880"/>
            <wp:effectExtent l="0" t="0" r="952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83" cy="3109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7569C1" w14:textId="596AFC09" w:rsidR="00C10ABB" w:rsidRDefault="00C10ABB" w:rsidP="00C10ABB">
      <w:pPr>
        <w:pStyle w:val="NoSpacing"/>
        <w:jc w:val="both"/>
      </w:pPr>
      <w:r w:rsidRPr="00DA6B4E">
        <w:rPr>
          <w:b/>
          <w:bCs/>
        </w:rPr>
        <w:t xml:space="preserve">Figure </w:t>
      </w:r>
      <w:r w:rsidR="007365B0">
        <w:rPr>
          <w:b/>
          <w:bCs/>
        </w:rPr>
        <w:t>S1</w:t>
      </w:r>
      <w:r>
        <w:t xml:space="preserve">: </w:t>
      </w:r>
      <w:r w:rsidRPr="00D06779">
        <w:t xml:space="preserve">Pooled </w:t>
      </w:r>
      <w:r>
        <w:t>VTE prevalence</w:t>
      </w:r>
      <w:r w:rsidRPr="00D06779">
        <w:t xml:space="preserve"> (%) </w:t>
      </w:r>
      <w:r w:rsidRPr="00DA6B4E">
        <w:t>in COVID-19 patients</w:t>
      </w:r>
      <w:r>
        <w:t xml:space="preserve"> admitted to ICU</w:t>
      </w:r>
      <w:r w:rsidRPr="00DA6B4E">
        <w:t xml:space="preserve"> receiving prophylactic anticoagulation</w:t>
      </w:r>
      <w:r w:rsidRPr="00D06779">
        <w:t xml:space="preserve"> </w:t>
      </w:r>
      <w:r>
        <w:t>only</w:t>
      </w:r>
    </w:p>
    <w:p w14:paraId="5566BB39" w14:textId="77777777" w:rsidR="00C10ABB" w:rsidRDefault="00C10ABB" w:rsidP="00C10ABB">
      <w:pPr>
        <w:pStyle w:val="NoSpacing"/>
        <w:jc w:val="both"/>
      </w:pPr>
    </w:p>
    <w:p w14:paraId="612956B1" w14:textId="77777777" w:rsidR="00C10ABB" w:rsidRDefault="00C10ABB" w:rsidP="00C10ABB">
      <w:pPr>
        <w:pStyle w:val="NoSpacing"/>
        <w:jc w:val="both"/>
      </w:pPr>
      <w:r w:rsidRPr="00937FA0">
        <w:rPr>
          <w:noProof/>
        </w:rPr>
        <w:drawing>
          <wp:inline distT="0" distB="0" distL="0" distR="0" wp14:anchorId="01922D7F" wp14:editId="5FE817C2">
            <wp:extent cx="5705475" cy="2781935"/>
            <wp:effectExtent l="19050" t="19050" r="28575" b="1841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5062CF4-C19E-419A-86F3-3FB8CFBCD4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5062CF4-C19E-419A-86F3-3FB8CFBCD4B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1" r="37405" b="2857"/>
                    <a:stretch/>
                  </pic:blipFill>
                  <pic:spPr bwMode="auto">
                    <a:xfrm>
                      <a:off x="0" y="0"/>
                      <a:ext cx="5706714" cy="278253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9EFAE1A" w14:textId="746DCA75" w:rsidR="00C10ABB" w:rsidRDefault="00C10ABB" w:rsidP="00C10ABB">
      <w:pPr>
        <w:pStyle w:val="NoSpacing"/>
        <w:jc w:val="both"/>
      </w:pPr>
      <w:r w:rsidRPr="00DA6B4E">
        <w:rPr>
          <w:b/>
          <w:bCs/>
        </w:rPr>
        <w:t xml:space="preserve">Figure </w:t>
      </w:r>
      <w:r w:rsidR="007365B0">
        <w:rPr>
          <w:b/>
          <w:bCs/>
        </w:rPr>
        <w:t>S2</w:t>
      </w:r>
      <w:r>
        <w:t xml:space="preserve">: </w:t>
      </w:r>
      <w:r w:rsidRPr="00D06779">
        <w:t xml:space="preserve">Pooled </w:t>
      </w:r>
      <w:r>
        <w:t>VTE prevalence</w:t>
      </w:r>
      <w:r w:rsidRPr="00D06779">
        <w:t xml:space="preserve"> (%) </w:t>
      </w:r>
      <w:r w:rsidRPr="00DA6B4E">
        <w:t>in COVID-19 patients</w:t>
      </w:r>
      <w:r>
        <w:t xml:space="preserve"> admitted to ICU</w:t>
      </w:r>
      <w:r w:rsidRPr="00DA6B4E">
        <w:t xml:space="preserve"> receiving </w:t>
      </w:r>
      <w:r>
        <w:t xml:space="preserve">either </w:t>
      </w:r>
      <w:r w:rsidRPr="00DA6B4E">
        <w:t>prophylactic</w:t>
      </w:r>
      <w:r>
        <w:t xml:space="preserve"> or therapeutic</w:t>
      </w:r>
      <w:r w:rsidRPr="00DA6B4E">
        <w:t xml:space="preserve"> anticoagulation</w:t>
      </w:r>
      <w:r w:rsidRPr="00D06779">
        <w:t xml:space="preserve"> </w:t>
      </w:r>
    </w:p>
    <w:p w14:paraId="72E788CB" w14:textId="77777777" w:rsidR="00C10ABB" w:rsidRPr="00C10ABB" w:rsidRDefault="00C10ABB">
      <w:pPr>
        <w:rPr>
          <w:lang w:val="en-MY"/>
        </w:rPr>
      </w:pPr>
      <w:bookmarkStart w:id="0" w:name="_GoBack"/>
      <w:bookmarkEnd w:id="0"/>
    </w:p>
    <w:sectPr w:rsidR="00C10ABB" w:rsidRPr="00C10ABB" w:rsidSect="00A50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845F78"/>
    <w:multiLevelType w:val="hybridMultilevel"/>
    <w:tmpl w:val="315030E0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QwNzExMjSxACITIyUdpeDU4uLM/DyQAkPDWgBUQ7rQLQAAAA=="/>
  </w:docVars>
  <w:rsids>
    <w:rsidRoot w:val="007564D7"/>
    <w:rsid w:val="00084617"/>
    <w:rsid w:val="000A2986"/>
    <w:rsid w:val="001034A0"/>
    <w:rsid w:val="00105443"/>
    <w:rsid w:val="00155808"/>
    <w:rsid w:val="001B400D"/>
    <w:rsid w:val="001D5A0D"/>
    <w:rsid w:val="001E51BC"/>
    <w:rsid w:val="00214495"/>
    <w:rsid w:val="00243AB9"/>
    <w:rsid w:val="00270DA3"/>
    <w:rsid w:val="00344DB7"/>
    <w:rsid w:val="0036432B"/>
    <w:rsid w:val="003A3B39"/>
    <w:rsid w:val="003F3385"/>
    <w:rsid w:val="00407113"/>
    <w:rsid w:val="00425234"/>
    <w:rsid w:val="00453492"/>
    <w:rsid w:val="00482C79"/>
    <w:rsid w:val="00484CF5"/>
    <w:rsid w:val="004C54B6"/>
    <w:rsid w:val="00506680"/>
    <w:rsid w:val="0054121B"/>
    <w:rsid w:val="00557268"/>
    <w:rsid w:val="006666D3"/>
    <w:rsid w:val="006A707F"/>
    <w:rsid w:val="006B0B3A"/>
    <w:rsid w:val="006E1884"/>
    <w:rsid w:val="00725E02"/>
    <w:rsid w:val="007365B0"/>
    <w:rsid w:val="007500BF"/>
    <w:rsid w:val="007564D7"/>
    <w:rsid w:val="00773F41"/>
    <w:rsid w:val="007F0143"/>
    <w:rsid w:val="00805343"/>
    <w:rsid w:val="008247CE"/>
    <w:rsid w:val="00824821"/>
    <w:rsid w:val="0088092B"/>
    <w:rsid w:val="00890948"/>
    <w:rsid w:val="0089707E"/>
    <w:rsid w:val="008C36C8"/>
    <w:rsid w:val="0096325F"/>
    <w:rsid w:val="009651CE"/>
    <w:rsid w:val="00997845"/>
    <w:rsid w:val="009B1DC8"/>
    <w:rsid w:val="009C2B2B"/>
    <w:rsid w:val="009C3BBA"/>
    <w:rsid w:val="009C7D38"/>
    <w:rsid w:val="009E068C"/>
    <w:rsid w:val="00A230ED"/>
    <w:rsid w:val="00A50185"/>
    <w:rsid w:val="00AC15F8"/>
    <w:rsid w:val="00B22EB4"/>
    <w:rsid w:val="00B35EA8"/>
    <w:rsid w:val="00B53E6A"/>
    <w:rsid w:val="00BB1D19"/>
    <w:rsid w:val="00C028D9"/>
    <w:rsid w:val="00C10ABB"/>
    <w:rsid w:val="00C45BA6"/>
    <w:rsid w:val="00C73B23"/>
    <w:rsid w:val="00C76EDC"/>
    <w:rsid w:val="00C879D1"/>
    <w:rsid w:val="00CB78BC"/>
    <w:rsid w:val="00D86D72"/>
    <w:rsid w:val="00DA1600"/>
    <w:rsid w:val="00DC6A90"/>
    <w:rsid w:val="00E1454C"/>
    <w:rsid w:val="00E27FF8"/>
    <w:rsid w:val="00E45FC4"/>
    <w:rsid w:val="00E87554"/>
    <w:rsid w:val="00ED3A09"/>
    <w:rsid w:val="00F536A8"/>
    <w:rsid w:val="00F678B0"/>
    <w:rsid w:val="00F86100"/>
    <w:rsid w:val="00F91E11"/>
    <w:rsid w:val="00FB3976"/>
    <w:rsid w:val="00FC391D"/>
    <w:rsid w:val="00FC54D5"/>
    <w:rsid w:val="00FE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9C94A"/>
  <w15:chartTrackingRefBased/>
  <w15:docId w15:val="{D01B79EC-ECC5-481C-9DA5-FE9AC3F1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4D7"/>
    <w:pPr>
      <w:spacing w:after="0" w:line="240" w:lineRule="auto"/>
    </w:pPr>
    <w:rPr>
      <w:rFonts w:eastAsiaTheme="minorEastAsia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536A8"/>
    <w:pPr>
      <w:spacing w:after="0" w:line="240" w:lineRule="auto"/>
    </w:pPr>
    <w:rPr>
      <w:rFonts w:eastAsiaTheme="minorEastAsia"/>
      <w:lang w:val="en-MY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F536A8"/>
    <w:rPr>
      <w:rFonts w:eastAsiaTheme="minorEastAsia"/>
      <w:lang w:val="en-MY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FC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4121B"/>
    <w:pPr>
      <w:ind w:left="720"/>
      <w:contextualSpacing/>
    </w:pPr>
    <w:rPr>
      <w:rFonts w:eastAsiaTheme="minorEastAsia"/>
      <w:lang w:val="en-MY" w:eastAsia="zh-CN"/>
    </w:rPr>
  </w:style>
  <w:style w:type="table" w:styleId="PlainTable2">
    <w:name w:val="Plain Table 2"/>
    <w:basedOn w:val="TableNormal"/>
    <w:uiPriority w:val="42"/>
    <w:rsid w:val="005412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san</dc:creator>
  <cp:keywords/>
  <dc:description/>
  <cp:lastModifiedBy>Syed Hasan</cp:lastModifiedBy>
  <cp:revision>4</cp:revision>
  <dcterms:created xsi:type="dcterms:W3CDTF">2020-06-27T20:18:00Z</dcterms:created>
  <dcterms:modified xsi:type="dcterms:W3CDTF">2020-06-29T12:54:00Z</dcterms:modified>
</cp:coreProperties>
</file>